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1</w:t>
      </w:r>
      <w:r>
        <w:rPr>
          <w:rFonts w:cs="Arial" w:ascii="Arial" w:hAnsi="Arial"/>
          <w:lang w:val="en-US"/>
        </w:rPr>
        <w:t>. MethyLight primers and probes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405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37"/>
        <w:gridCol w:w="5580"/>
      </w:tblGrid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</w:t>
            </w:r>
          </w:p>
        </w:tc>
        <w:tc>
          <w:tcPr>
            <w:tcW w:w="62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orward primer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verse primer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MGMT1</w:t>
            </w:r>
            <w:r>
              <w:rPr>
                <w:rFonts w:cs="Arial" w:ascii="Arial" w:hAnsi="Arial"/>
                <w:lang w:val="en-US"/>
              </w:rPr>
              <w:t>-Mp</w:t>
            </w:r>
          </w:p>
        </w:tc>
        <w:tc>
          <w:tcPr>
            <w:tcW w:w="62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TTTTTTTTAGGTTTTCGG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TATCCCAACATATCCGA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MGMT2</w:t>
            </w:r>
            <w:r>
              <w:rPr>
                <w:rFonts w:cs="Arial" w:ascii="Arial" w:hAnsi="Arial"/>
                <w:lang w:val="en-US"/>
              </w:rPr>
              <w:t>-Enh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TCGGATATGTTGGGATAG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ACGACCCAAACACTC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ASSF1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GTTTGGATTTTGGGG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CCGTACTTCGCTAACTTT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DKN2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TTTTTTTAGAGGATTTGAGGG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CTCTAATAACCAACCAACC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SFRP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TTCGGTCGTAGGAG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AAATACGCCCCGACTC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MEFF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GGGATTTGTATTTTG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CGCCTCTCGAACTCTA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ATA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GGGTCGAGTTGTTG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AAAAACCCCCGAAACTAC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S3ST2 (3OST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TAGTTTTCGGAGAAGACG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CCTACGATCGCCTAA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ALUC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TTAGGTATAGTGGTTTATATTTGTAATTTTAG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TAACTAAACTAATCTTAAACTCCTAACCTCA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</w:t>
            </w:r>
          </w:p>
        </w:tc>
        <w:tc>
          <w:tcPr>
            <w:tcW w:w="623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obe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CR amplicon size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MGMT1</w:t>
            </w:r>
            <w:r>
              <w:rPr>
                <w:rFonts w:cs="Arial" w:ascii="Arial" w:hAnsi="Arial"/>
                <w:lang w:val="en-US"/>
              </w:rPr>
              <w:t>-Mp</w:t>
            </w:r>
          </w:p>
        </w:tc>
        <w:tc>
          <w:tcPr>
            <w:tcW w:w="62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FAM-TTACGTCGTTATTTTCGTG</w:t>
            </w:r>
          </w:p>
        </w:tc>
        <w:tc>
          <w:tcPr>
            <w:tcW w:w="55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6 pb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lang w:val="en-US"/>
              </w:rPr>
              <w:t>MGMT2</w:t>
            </w:r>
            <w:r>
              <w:rPr>
                <w:rFonts w:cs="Arial" w:ascii="Arial" w:hAnsi="Arial"/>
                <w:lang w:val="en-US"/>
              </w:rPr>
              <w:t>-Enh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FAM-TTCGACGTTCGTAGG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8 pb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RASSF1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FAM-TTCGTTCGGTTCGCGTT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 pb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CDKN2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FAM-TTCGTTAGTATCGGAGGA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3 pb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SFRP1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FAM-TGTCGCGCGTTC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7 pb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TMEFF2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FAM-TTACGTGATTTCGGGC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8 pb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GATA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FAM-AGGCGGTCGGCGTA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2 pb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HS3ST2 (3OST2)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FAM-ATTCGCGTGGTCGT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 pb</w:t>
            </w:r>
          </w:p>
        </w:tc>
      </w:tr>
      <w:tr>
        <w:trPr>
          <w:trHeight w:val="340" w:hRule="atLeast"/>
        </w:trPr>
        <w:tc>
          <w:tcPr>
            <w:tcW w:w="223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  <w:t>ALUC4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  <w:t>6FAM-CCTACCTTAACCTCC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8 pb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07:44:00Z</dcterms:created>
  <dc:creator>Informática</dc:creator>
  <dc:description/>
  <dc:language>en-US</dc:language>
  <cp:lastModifiedBy>Bish Cia</cp:lastModifiedBy>
  <dcterms:modified xsi:type="dcterms:W3CDTF">2009-12-28T07:45:00Z</dcterms:modified>
  <cp:revision>3</cp:revision>
  <dc:subject/>
  <dc:title>Supplementary Table 1</dc:title>
</cp:coreProperties>
</file>